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8F652" w14:textId="77777777" w:rsidR="00794FC0" w:rsidRPr="00B349A1" w:rsidRDefault="00794FC0" w:rsidP="00794FC0">
      <w:pPr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0B56BD68" wp14:editId="19ACFA0D">
            <wp:extent cx="6309360" cy="2622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E7676" w14:textId="77777777" w:rsidR="00794FC0" w:rsidRPr="00B349A1" w:rsidRDefault="00794FC0" w:rsidP="00794FC0">
      <w:pPr>
        <w:rPr>
          <w:rFonts w:ascii="Arial" w:hAnsi="Arial" w:cs="Arial"/>
          <w:color w:val="000000" w:themeColor="text1"/>
        </w:rPr>
      </w:pPr>
    </w:p>
    <w:p w14:paraId="5AB3826E" w14:textId="77777777" w:rsidR="00794FC0" w:rsidRPr="00B349A1" w:rsidRDefault="00794FC0" w:rsidP="00794FC0">
      <w:pPr>
        <w:rPr>
          <w:rFonts w:ascii="Arial" w:hAnsi="Arial" w:cs="Arial"/>
          <w:color w:val="000000" w:themeColor="text1"/>
        </w:rPr>
      </w:pPr>
    </w:p>
    <w:p w14:paraId="339F8FA7" w14:textId="582D4B9F" w:rsidR="00794FC0" w:rsidRPr="00B349A1" w:rsidRDefault="00377695" w:rsidP="00794FC0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5 Fig</w:t>
      </w:r>
      <w:r w:rsidR="000361A6">
        <w:rPr>
          <w:rFonts w:ascii="Arial" w:hAnsi="Arial" w:cs="Arial"/>
          <w:b/>
          <w:bCs/>
          <w:color w:val="000000" w:themeColor="text1"/>
        </w:rPr>
        <w:t>.</w:t>
      </w:r>
      <w:r w:rsidR="00794FC0" w:rsidRPr="00B349A1">
        <w:rPr>
          <w:rFonts w:ascii="Arial" w:hAnsi="Arial" w:cs="Arial"/>
          <w:color w:val="000000" w:themeColor="text1"/>
        </w:rPr>
        <w:t xml:space="preserve"> Cell type composition of each individual sample in the six PBMC datasets.</w:t>
      </w:r>
    </w:p>
    <w:p w14:paraId="33CCA025" w14:textId="77777777" w:rsidR="007676F2" w:rsidRDefault="000361A6"/>
    <w:sectPr w:rsidR="007676F2" w:rsidSect="008278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456D734Z294X817"/>
    <w:docVar w:name="paperpile-doc-name" w:val="Document10"/>
  </w:docVars>
  <w:rsids>
    <w:rsidRoot w:val="00794FC0"/>
    <w:rsid w:val="000361A6"/>
    <w:rsid w:val="00256E21"/>
    <w:rsid w:val="003430E2"/>
    <w:rsid w:val="00377695"/>
    <w:rsid w:val="003C5D63"/>
    <w:rsid w:val="0045417B"/>
    <w:rsid w:val="00487E7B"/>
    <w:rsid w:val="00794FC0"/>
    <w:rsid w:val="008278D9"/>
    <w:rsid w:val="0083519E"/>
    <w:rsid w:val="009043F6"/>
    <w:rsid w:val="00966A7E"/>
    <w:rsid w:val="00AB1B1E"/>
    <w:rsid w:val="00B741C1"/>
    <w:rsid w:val="00D04E87"/>
    <w:rsid w:val="00D75CFE"/>
    <w:rsid w:val="00DF076E"/>
    <w:rsid w:val="00E839E2"/>
    <w:rsid w:val="00F8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ACB61"/>
  <w14:defaultImageDpi w14:val="32767"/>
  <w15:chartTrackingRefBased/>
  <w15:docId w15:val="{69BD87A3-CD34-0749-8594-42DF2D9A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4FC0"/>
    <w:pPr>
      <w:spacing w:line="480" w:lineRule="auto"/>
    </w:pPr>
    <w:rPr>
      <w:rFonts w:ascii="Times New Roman" w:eastAsia="SimSu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 Lin</dc:creator>
  <cp:keywords/>
  <dc:description/>
  <cp:lastModifiedBy>Yingxin Lin</cp:lastModifiedBy>
  <cp:revision>4</cp:revision>
  <dcterms:created xsi:type="dcterms:W3CDTF">2022-08-28T06:46:00Z</dcterms:created>
  <dcterms:modified xsi:type="dcterms:W3CDTF">2022-08-28T06:46:00Z</dcterms:modified>
</cp:coreProperties>
</file>